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CA680" w14:textId="2DB3AB27" w:rsidR="003B70C2" w:rsidRPr="00444DFA" w:rsidRDefault="00444DFA">
      <w:pPr>
        <w:rPr>
          <w:rFonts w:ascii="Times New Roman" w:hAnsi="Times New Roman" w:cs="Times New Roman"/>
        </w:rPr>
      </w:pPr>
      <w:r w:rsidRPr="00444DFA">
        <w:rPr>
          <w:rFonts w:ascii="Times New Roman" w:hAnsi="Times New Roman" w:cs="Times New Roman"/>
        </w:rPr>
        <w:t>&gt;Ani|CA14</w:t>
      </w:r>
    </w:p>
    <w:p w14:paraId="60B9B6C8" w14:textId="1C794C2F" w:rsidR="00444DFA" w:rsidRPr="00444DFA" w:rsidRDefault="00444DFA">
      <w:pPr>
        <w:rPr>
          <w:rFonts w:ascii="Times New Roman" w:hAnsi="Times New Roman" w:cs="Times New Roman"/>
        </w:rPr>
      </w:pPr>
      <w:r w:rsidRPr="00444DFA">
        <w:rPr>
          <w:rFonts w:ascii="Times New Roman" w:hAnsi="Times New Roman" w:cs="Times New Roman"/>
        </w:rPr>
        <w:t>MDLVWITVSLSLFLKCVECTGTGKTLIIYVGAVGQPEWAEFFPDCGGSSQSPINLDKSQTRHDPTLIPVQPLGYNQPGNRPFTLSNNGHTVQMTLPHWMGLAGLPWHYSAVQLHLHWGNGVGVATGSEHTINGQSTSAEVSQLHIVHYNAEVYANMSQAKTQENGLAVLGILIEVGEEINQAYGSILNYLGRIRYAGQKVAIPAFDIQSLLPDNLSQYFRYNGSLTTPPCHQSVLWTIFNERVKISHSQVQRMKLETVLYSSKAEEAEPMVLQDNYRATQPLNHRTVLSSFIPVSGEITAIVIGSLCGCIGLAVIIYFIVKTIRLTSSWDVLPSIRPAPQPR</w:t>
      </w:r>
    </w:p>
    <w:p w14:paraId="1BF38694" w14:textId="77777777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Cid|car15</w:t>
      </w:r>
    </w:p>
    <w:p w14:paraId="746C7299" w14:textId="5938CAAA" w:rsidR="00444DFA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MLLLMLMLSVVLLARSDDDFCYDEEHCDPYAWGDNYPSCHPLLDSHHSPINLDHQLMKNDSLDSLNLEGFNLTHKGQWWLTNQGHSVVLEVGNGMQVSGGGLPGTYRTIQLHFHWGSVSSNGSEHTLDHLRFPMEMHIVNIKSTHPNLTSALEDPTGIAVLGIFVDVTYLHNENFQSISSALPSVAYKGQTKSIRPFPLVNLLPQNNLTQYYRYHGSLTTPPCSQVVLWTVYEVPVYISWTQFEQFVSGIYSTEEEADNHVLLHDNYRHIHPTYGRSVYASKDAKLLTSGVSSLALFNLLNVLLLLIFKHLAFCI</w:t>
      </w:r>
    </w:p>
    <w:p w14:paraId="10A69801" w14:textId="77777777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Cid|ca6</w:t>
      </w:r>
    </w:p>
    <w:p w14:paraId="72C3CCD2" w14:textId="02BEEE67" w:rsid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TNWGTFISLPATKLWSLQKGELDQKHWAEKFHECGGNQQSPIDIQRRKVRYNPRMLQLELTGYEDMRGSFLMKNNGHSVEIQLPHTMMITKGFPDHYSAVQMHLHWGGWDLEASGSEHTMDGIRYMAELHVVHYNSEKYSSFQEAKDKPDGLAVLAFFYEDGHFENTYYSDFLANLANIKYAGQSMNITNLNVRSMLPENLNHFFRYQGSLTTPPCHESILWTVFDTPITLSHNQIRKLESTLMDHENKTLWNDYRMAQPLNDRVVESSFLPRLGKGGICRQEEIEAKLKRIESLIVSLDKKTVPGPQPLSPLVLYFAEKNLETYALVNLSHPMNLQSFTACMNVRIPPIQDLTVLSYSTSRDNELMITLGSEVGLWIGDEFVNLPFERQSHDWTNYCFTWASHTGGAELWVNGLVGDERYIRAGYTIPAGGKLILGKDQDGFLGISDTDAFVGHMTDVNVWDYVLTAAEIGGQMLCDNGKMKGNVLNWGTTQLSLYGGVQLQAEQVCH</w:t>
      </w:r>
    </w:p>
    <w:p w14:paraId="203FF3F5" w14:textId="0244EF7C" w:rsid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12</w:t>
      </w:r>
      <w:r>
        <w:rPr>
          <w:rFonts w:ascii="Times New Roman" w:hAnsi="Times New Roman" w:cs="Times New Roman"/>
        </w:rPr>
        <w:t>a</w:t>
      </w:r>
    </w:p>
    <w:p w14:paraId="17A3C5DE" w14:textId="14DE1E1E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KTNTRHLFKMTLTLVFIILVGCPFACRGAKWTYNGPDGEHHWPRNYPFCGGAFQSPIDFQTQLLRYDPNLPPIQVQNYNLSAHEQLTLSNNGHSVQLSLPPHMYISSLPHRYSAAQLHFHWGSSNLLTGSEHTVNGKQFAAEMHVVHFNSEKYPNISMAVDKHDGLAVLGVFIEIGEYNPAFNKFFKYINGIRYKGQRIQVPSFDIRQLLPAALNEYYRYDGSLTTPPCYPSVLWTVFKKPVTVSHKQFLALATALYATYSQDSAPMPLHGNYRKPQLTDSRVVLVSFNDGALLTLTITSLVGAVLIIIIAWCLLKMRCKCDGQKETNSEYKPAQKKKAPPKYKLHI</w:t>
      </w:r>
    </w:p>
    <w:p w14:paraId="00EA9724" w14:textId="28361DB2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4c</w:t>
      </w:r>
    </w:p>
    <w:p w14:paraId="11B89069" w14:textId="4AE89059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LITSAHTHAGCPSYEGIDSPVTRSGKHPPIYETGVTFILEDCCNLLSLSYSTEPLTAALTLGAISERRVADEKLTFDPGQNSIWGDEAEMYLSVTAHLISTPKCTIARDTAPRHTSPRTALTSDQEGNPVRWLNDYQEILNQSKHACIQPQNKQNCEWCYKSQFSCNDTCKEPDHWHKIFPKCGGQSQSPINIVTRKVQHNSNLTGFIFEGHEDCVNITVENHGHSAHFTLPPSVRLRGGGLPTTYKAVQFHLHWGEEQEAGSEHSVDGERYPMELHIVHIKEQYSSLQEAESDTTGVALLAFFFEVTLKPNKHFDRVIEALGRVRYHGNTSAISGFRLADILLPASRLSYYRYSGSMTTPGCDQIVVWTVFHQTLPISQKQLALVTEQLLFRTEKPMTGIFRPMQNLNGRIVFKSVKSDSVCVLPGLISLFLCLFCALGQQRCFG</w:t>
      </w:r>
    </w:p>
    <w:p w14:paraId="7088B846" w14:textId="27CF1A1B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</w:t>
      </w:r>
      <w:r>
        <w:rPr>
          <w:rFonts w:ascii="Times New Roman" w:hAnsi="Times New Roman" w:cs="Times New Roman"/>
        </w:rPr>
        <w:t>12b</w:t>
      </w:r>
    </w:p>
    <w:p w14:paraId="26DF4659" w14:textId="3E65ABD1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KTNTRHLFKMTLTLVFIILVGCPFACRGAKWTYNGPDGEHHWPRNYPFCGGAFQSPIDFQTQLLRYDPNLPPIQVQNYNLSAHEQLTLSNNGHSVQLSLPPHMYISSLPHRYSAAQLHFHWGSSNLLTGSEHTVNGKQFAAEMHVVHFNSEKYPNISMAVDKHDGLAVLGVFIEIGEYNP</w:t>
      </w:r>
      <w:r w:rsidRPr="000B1858">
        <w:rPr>
          <w:rFonts w:ascii="Times New Roman" w:hAnsi="Times New Roman" w:cs="Times New Roman"/>
        </w:rPr>
        <w:lastRenderedPageBreak/>
        <w:t>AFNKFFKYINGIRYKGQRIQVPSFDIRQLLPAALNEYYRYDGSLTTPPCYPSVLWTVFKKPVTVSHKQFLALATALYATYSQDSAPMPLHGNYRKPQLTDSRVVLVSFNDGALLTLTITSLVGAVLIIIIAWCLLKMRCKCDGQKETNSEYKPAQKKKAPPKYKLHI</w:t>
      </w:r>
    </w:p>
    <w:p w14:paraId="5E9A9960" w14:textId="5D7D3436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</w:t>
      </w:r>
      <w:proofErr w:type="spellStart"/>
      <w:r w:rsidRPr="000B1858">
        <w:rPr>
          <w:rFonts w:ascii="Times New Roman" w:hAnsi="Times New Roman" w:cs="Times New Roman"/>
        </w:rPr>
        <w:t>Tda|CAhz</w:t>
      </w:r>
      <w:proofErr w:type="spellEnd"/>
    </w:p>
    <w:p w14:paraId="15F4A58F" w14:textId="30D873AD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WLDMILESVCSAPDSDSESTSVNAAVNVEHWNKSQKIMSHSWGYGAHNGPEKWEEDFPIANGPRQSPIDIVPNQAQHDPSLKLLKLKYDPATAKGILNNGHSFQVDFDDEDDSSTMTGGPITGTYRLRQFHFHWGDSDDRGSEHTIAGNMFPSELHLVHWNTKYPSFGEAASQPDGLGVVGVFVKIGSANPRLQKVIDAFDDIKSKGKQTTFSNFDPKTLLPASLDYWTYDGSLTTPPLLESVTWIVLKEPISASPGQIAKFRSLLFTAEGETPCCMVDNYRPPQPLKGRKVRASFK</w:t>
      </w:r>
    </w:p>
    <w:p w14:paraId="65802CDF" w14:textId="7ADA8464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7</w:t>
      </w:r>
    </w:p>
    <w:p w14:paraId="3824574F" w14:textId="623D71C4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TGHHWGYGEANGPAEWHKGYPLAQGSRQSPIDIVPGSAVYDTSLSPISLFYDNCTSINITNNGHSVVVEFVDIDDRSVIQGGPLDNMYRLKQFHFHWGGKGCGGSEHTVAGKIYPSELHLVHWNSVKYKSFGEAAAAPDGLAVLGIFLEIGIEHKGLHQITDAMYMVKFKGTVADFKGFNPKCLLPLSLDFWTYPGSLTTPPLFESVTWIVLKDPLFLSEKQMGKFRTLNFNGEEEESRRRMENNFRPPQPIKGRTVRASFR</w:t>
      </w:r>
    </w:p>
    <w:p w14:paraId="65363970" w14:textId="6A4266A2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4a1</w:t>
      </w:r>
    </w:p>
    <w:p w14:paraId="582F205A" w14:textId="09EE7A06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NVLWEESSCSLTDILEQKRRSDSQRVTFGFIAGVTGQSVTMKSLISLFLLSFVLHLSSSADWCYRTQVSCDGHCKGPERWSEVKADCGKGRQSPINIVTKKTKLDERLTPFKFTRYQDAFDSTITNNGHSVQVNILNAPTVSGGNLGYTYKAVQLHLHWGTDGGPGSEHTVDGEQYPMELHIVHMKQRYNSVQDALKDPSGIAVLGFFYEESKTPNKHYDQFIHALKSIQNTNGNVTLRKISLNQFILSEENMTNYYRYEGSLTTPGCTEAVVWTVFENPIPLDKEQLRAFSSLKFHDGKPMVGTFRPVQSRNGRTVYRSSGPAVLACTVLLFVSITTTLSLSHIN</w:t>
      </w:r>
    </w:p>
    <w:p w14:paraId="22F8FCFB" w14:textId="1CCBE032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4a2</w:t>
      </w:r>
    </w:p>
    <w:p w14:paraId="006F0D49" w14:textId="592026DB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TDRRMLVILTSFFSHGFVCHRYCDLTGDTGQSVTMKSLISLFLLSFVLHVFSSEEWCYQTKGSCKGPENWKEINETCGGNRQSPVNIVTKATQLDKRLTSFNLTGYKTLFDSTVKKNSHTIEVTINTTATVSGGNLEDTYKPLQFHLHWGTNGVRGSEHTIDGEQYPMELHVVHIKQKYKDLAEAFKDPFGVAAFGFFLEESNSDNKNFDNLINVLGSIKSKSGDVSIKNISASQFILPEENMTSYYRYNGSLTVPNCYESVIWTVFEKTIPLSKKQLEFFSSLKLDDGTPMVGTFRPPQPRSGRTVYRSSSPAVLASVVLLFISITTTFSLSHLC</w:t>
      </w:r>
    </w:p>
    <w:p w14:paraId="3F5D47CA" w14:textId="2976F0F9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4a3</w:t>
      </w:r>
    </w:p>
    <w:p w14:paraId="07A1E7AD" w14:textId="4205A96B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KSLISLFLLSFVLHVFSSAGPENWKEINNNCGGDRQSPVNIVTKTTQLDKRLTSFNLTGYKTLFDSTVKKNSHTVEVTLNPTATVSGGNLEDTYKPLQFHLHWGTNGVRGSDHTIDGEQYPMELHVVHIKQKYSNLTEAFQDQSGLAVFGFFLEESNSTNKNFDNLINVLRSIENKSGDVSIKNISASQFILPEENMTSYYRYNGSLTAPNCSESVIWTVFEKTIPLSKKQLEFFSSLKLDDGTPMVGTFRPPQLRSGRTVYRSSSPAVLASVESNSDNKNFDNLINVLRSIENKSGDVSIRNISASQFILPEENMTSYYRYNGSLTAPNCSESVIWTVFEKTIPLSKKQTGYSPLPWKVVMNSPVIRLELKHTSTLIV</w:t>
      </w:r>
    </w:p>
    <w:p w14:paraId="6941936A" w14:textId="6E415472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9</w:t>
      </w:r>
    </w:p>
    <w:p w14:paraId="15A04E50" w14:textId="512914A0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LLEVLFILHVLKSQVLTVESSSSSSESDESSEPDEEHSKGSSHQQHWGYHDQDSWLSSYEDCGGKSQSPINVNTRQVTYDPRLPVIHLEGYDLTDRPPLSLLNNGHTLQLSLPNSMRIVGGFRQIYVAAQLHFHWGTTEVPGSEHTIDNIHFPAEIHVVHYNSKYPNLSEAASKADGLAVFGAFIGIGLYENDNYEKILSALTDISREESNTEVPAFNIRHLLPNSLERFYRYNGSLTTPPCFQTVSWTLFNDTIRVSRRQLAALEDTLKTEHNKLLSRNFRAPQLLHNRNVLTSFQTVAAAGSARGAHLSETEDANIKESSETQEAFSKGDVLAIVFGVLFAVTLLAFLVYAYQQRKKYSKYKRHS</w:t>
      </w:r>
      <w:r w:rsidRPr="000B1858">
        <w:rPr>
          <w:rFonts w:ascii="Times New Roman" w:hAnsi="Times New Roman" w:cs="Times New Roman"/>
        </w:rPr>
        <w:lastRenderedPageBreak/>
        <w:t>KQNVIYKPAVKEEA</w:t>
      </w:r>
    </w:p>
    <w:p w14:paraId="41E91EBE" w14:textId="30091904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10a</w:t>
      </w:r>
    </w:p>
    <w:p w14:paraId="31DD5DCA" w14:textId="7FCC8346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PSFWGLVNSAWNLCSVGKRQSPVNIETSHMIFDPFLTPLRLNTGGRKVGGTMYNTGRHVSLRLDKEHLVNISGGPVTYSHRLEEIRLHFGSEDGQGSEHLLNGQAFSGEVQLIHYNHELYTNYTEAAKSPNGLVIVSIFMKISETSNSFLNRMLNRDTITRITYKNDAYLLSGLNIEEVYPETSSFITYEGSMTIPPCYETATWILMNKPIYVTKMQMHSMRLLSQNQPSQIFLSMSDNVRPVQPLNNRCIRTNINFSMQGKDCPNNRAQKLQYRVNEWLLK</w:t>
      </w:r>
    </w:p>
    <w:p w14:paraId="1463E78D" w14:textId="63D50E43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10b</w:t>
      </w:r>
    </w:p>
    <w:p w14:paraId="384C41EA" w14:textId="1F316576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PHVWEFILILNINVIFLEAQPVSSKLHDGWWAYKDVVQGSFIPVPSFWGLVNTAWNLCAIGKRQSPINIETSRMIFDPFLGPLRLNVGQRKVSGTMYNTGRHVSLRPDKSHLVNISGGPLSYSYRLEEIRLHFGSEDSRGSEHLLNGQAFPGEVQLIHYNQDLYLNYSDAARGPNGIAVVSIFMKISEPTNSFLNRMLSRETVTRITYKHDAYLLMGLDIEELYPETSRFITYEGSITIPPCLETATWILMNRPIYISQIEMQSLRLLSLNQPSQIFLSMGDNMRPTQSLHQRCIRTNINFSQRRDCPNNRVMRPQYRVNEWLLK</w:t>
      </w:r>
    </w:p>
    <w:p w14:paraId="6089739D" w14:textId="450E32D0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6</w:t>
      </w:r>
    </w:p>
    <w:p w14:paraId="08416062" w14:textId="294BF17C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ELFQVLLYATFVNFASAGIDGAKWTYLDGELDQKHWAEKFPDCGKNQQSPIDIQRRKVRYNPRMLKLELSGYDEMHGQFVMTNNGHSVEIELPHTMMITKGFPGRYTAVQMHLHWGGWDMEASGSEHTVDGIRYMAELHIVHYNSEKYSSFKEAKDKPDGLAVLAFFYEDGHFENTYYSDFIANLAKVKYADQSMNISNLNVRSMLPENLNHFFRYQGSLTTPPCHESILWTVFDTPITLSHNQIRKLESTLMDHENKTLLNDYRMAQPLNDRVVESSFLPRLGKGGLCRQEEIESKLKKIENLIVSLDKKMLPGPPFPDRDLQTLFPLVLYFPEKNLETYALVNLTQPMTLQSFTVCMNVRTPPRNDLTVLSYSTSRNDNELMISLGSEVGLWIGNEFVNLPFDRQSHDWTHYCFTWA</w:t>
      </w:r>
    </w:p>
    <w:p w14:paraId="6408C683" w14:textId="617BD885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SHTGGAELWVNGLVGEERYIKTRYTIPSGGTLILGKDQDGFLGISATDSFVGYMTDVNVWDHVLTVEEIKEQMLCSNGKVKGNVLSWGITQLSLYGGVQLSAEQVCH</w:t>
      </w:r>
    </w:p>
    <w:p w14:paraId="3FB48860" w14:textId="4F294C8F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15b</w:t>
      </w:r>
      <w:r>
        <w:rPr>
          <w:rFonts w:ascii="Times New Roman" w:hAnsi="Times New Roman" w:cs="Times New Roman"/>
        </w:rPr>
        <w:t>1</w:t>
      </w:r>
    </w:p>
    <w:p w14:paraId="42FC5F16" w14:textId="74ADACB5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KVQGGDLPGLFISTQIHFHWGKGSAMPGSEHAVDGKRYPMELHIVNKAVDDPNLLAALGFFIEATNDTGKPKSWKILTSYLAEIVNAGDKVCITKYISMDDLLPGVDRTKYYRYFGSLTTPNCIEGVVWTIFKDPIKVSRDLIDLFSTTVHVNKASSSPLMTNTFRGIQAINRRIVKSQVTGSILSSETNPCF</w:t>
      </w:r>
    </w:p>
    <w:p w14:paraId="66D89E7D" w14:textId="2A11EC77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15</w:t>
      </w:r>
      <w:r w:rsidR="000F2765">
        <w:rPr>
          <w:rFonts w:ascii="Times New Roman" w:hAnsi="Times New Roman" w:cs="Times New Roman"/>
        </w:rPr>
        <w:t>c</w:t>
      </w:r>
    </w:p>
    <w:p w14:paraId="2D8FBEAC" w14:textId="4043C883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ERGSGGTFYQWSRGVQIRANLDLLIDWAHGAGLNDLAHSYLVKLSSAVNLMAKPKENLLQMSWSALRIEYNALNPAQLHHILREYNSQRSCPAAWTPSSDETTTALRTIDILEGFDNHPPLILPPDGFVFDLKRPISETGLVKQLSGFQRLIQKLPDSESVPDEPSQPASALPMKAKLTRMEVHPTAHLESGHTEIVFPHAEMNDWSGREAHLTKKLQNMELQKKGSHSRLEHSALDETCLLTPPNTPLNLEQMDSETDQQEEISYHQHFKYTCANKQEEGESEEEDVFVLELERGTCGLGLVVVDGQETQFKGNGMYIKSVMPDSPAALSQRLKAGDRILAVNGLSLVGVDYQTGRELIQASGDKPRLLESFITCKMIILLLCVVLLCPTVYSSDASVEWCYHEPRCDSTTWSKNVHD</w:t>
      </w:r>
    </w:p>
    <w:p w14:paraId="2522F462" w14:textId="7D2F059C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YCSGTRQSPINIVTSNIMANSKLTPFNFTGFDDNSTFFSIGNTGDSVVVSLDGDKMTVEGGDLPSKYTSVQFHLHWGNGSSVNGSEHTVDGKRYPMELHIVNVHSKYNGNAKAAIDAKDPNGLAVLGFFVEGSSVTSKSKGWEILTSFLPNITNSSVTTTDIINTTTMNSLLEGVDRTKYYRYQGSLTTPRCNEIVIWTVFKDPIKVNHDLIQLFSTTVQFKGTSTKMANNFRGVQNMNGRIVTSQVASAASSTVIALTFYILAILPFICWL</w:t>
      </w:r>
    </w:p>
    <w:p w14:paraId="49061A7C" w14:textId="4C2943E8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15</w:t>
      </w:r>
      <w:r>
        <w:rPr>
          <w:rFonts w:ascii="Times New Roman" w:hAnsi="Times New Roman" w:cs="Times New Roman"/>
        </w:rPr>
        <w:t>b2</w:t>
      </w:r>
    </w:p>
    <w:p w14:paraId="14842383" w14:textId="67B1B626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KVQGGDLPGLLISTQIHFHWGKGSAMPGSEHAVDGKRYPMEIHIVNKAVDVPNLLAAL</w:t>
      </w:r>
      <w:r w:rsidRPr="000B1858">
        <w:rPr>
          <w:rFonts w:ascii="Times New Roman" w:hAnsi="Times New Roman" w:cs="Times New Roman"/>
        </w:rPr>
        <w:lastRenderedPageBreak/>
        <w:t>GFFIEATNDTGKPKSWKILTSYLAEIANAGDKVCITKYISMDDLLPGVDRTKYYRYFGSLTTPNCIEGVVLTIFKDPIKVSRDLYNCPCQQGVQLTPNDQHFQGDPGHQSQNCQITKVHHQSSPHPHRLSANSDKQRSLFYQEKEKCRIIQSVLNVMGSFLGKTDNFR</w:t>
      </w:r>
    </w:p>
    <w:p w14:paraId="2C530699" w14:textId="27A5B87B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r15</w:t>
      </w:r>
    </w:p>
    <w:p w14:paraId="6279E121" w14:textId="5AB676C6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KSMMLLLVMMLSGVLLAHSDDFCYGDERCDPYAWGDNYPSCHPLLESHHSPINLNHQLTKNGSLDSLNLEGFNLTPKGQWRLVNQGYSIVLEVGDGMQVSGGGLPGIYRTVQLHFHWGSVFTSGSEHTLDHLRFPMEMHIVNIKSTHPNLTSALEDPTGLAVLGVFIDVSSLHNENFHPISSALSFVAYKGQTKPIRPFPLINLLPQNNLAQYYRYHGSLTTPPCSQVVLWTVYEVPIYISWSQFDRFISGIYSTQEDENDQVLLHDNYRHIHPTYSRTVYASKDARRLTNSASCLTLFHLLNVLQLLGLLNL</w:t>
      </w:r>
    </w:p>
    <w:p w14:paraId="78BE95A3" w14:textId="24F77BF9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5a</w:t>
      </w:r>
    </w:p>
    <w:p w14:paraId="7783FA48" w14:textId="6C8CEE3B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VTLTAIVSPLGRHIHRHLVRQVRSQRWIPARKCNLSLCSSKLALSQLHPMWQEPLAIPGGDRQSPIDIMVRKSVFDSQLRPLKTQYDPRSCQQIWNNGYSFLVEYDDTNDKSTLKGGPLEDQFRLCQFHFHWGENNAWGSEHSIDRRLYPAELHIVHWNSDKYSLFEEAVVEENGLAVIGVFLKVGKRHEGLQKLVDALPAVRHKDSVVEFNKFDPACLLPKNIDDYWTYAGSLTTPPLTEAVTWIIMKQHIEVSHDQLAVFRSMLFTSAEEQVQRSMVNNFRVQQALKGRSVRSSFTPFLQDAPSME</w:t>
      </w:r>
    </w:p>
    <w:p w14:paraId="1D2595C4" w14:textId="759C47F0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8</w:t>
      </w:r>
    </w:p>
    <w:p w14:paraId="45F00172" w14:textId="7197491B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ADNVIEESDYYPGKDELEWGYEEGVEWGLLFPEANGEYQSPINLNSREACYDPRLLEVGLNPNYVVCRDCEVINDGHTVRIMLKSKSVVTGGPLPSDHEYELNEVRFHWGRENQRGSEHTVNFKAFPMELHLIHWNATLFNSVEDAMGKKNGILIIALFVQVGKEHLGLKAITDVLQDLQYKGKTKIIPCFNPNTLLPDPLLRDYWVYEGSLTTPPCSEKVTWILYRYPLTISQMQIEEFRRLRSHVKGAELLEGNDGMLGDNFRPTQPLSDRVVRAAFQ</w:t>
      </w:r>
    </w:p>
    <w:p w14:paraId="2374418A" w14:textId="53DC9222" w:rsidR="000B1858" w:rsidRP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&gt;Tda|Ca2</w:t>
      </w:r>
    </w:p>
    <w:p w14:paraId="71CC9A2A" w14:textId="3040467A" w:rsidR="000B1858" w:rsidRDefault="000B1858" w:rsidP="000B1858">
      <w:pPr>
        <w:rPr>
          <w:rFonts w:ascii="Times New Roman" w:hAnsi="Times New Roman" w:cs="Times New Roman"/>
        </w:rPr>
      </w:pPr>
      <w:r w:rsidRPr="000B1858">
        <w:rPr>
          <w:rFonts w:ascii="Times New Roman" w:hAnsi="Times New Roman" w:cs="Times New Roman"/>
        </w:rPr>
        <w:t>MSHGWGYAKHNGPHKWCESFKIANGPRQSPIDIIPESASYDSSLKPLTLKYDPSTSLEILNNGHSFQVTFADDEDSSTLTGGPISGIYRLKQFHFHWGDGDEKGSEHTVDGKCYPAELHLVHWNTKYSSFAEAADKPDGLAVVGVFLEIGAENAQLQKILVALDSIQCKGTQNSFANFDPSVLLPSSLDYWTYPGSLTTPPLYESVSWIVCKESISISSAQMETFRSLRFSEEEEEACCMVNNYRPPQPLKGRAIRASFQ</w:t>
      </w:r>
    </w:p>
    <w:p w14:paraId="793A738B" w14:textId="77777777" w:rsidR="005E5E35" w:rsidRPr="005E5E35" w:rsidRDefault="005E5E35" w:rsidP="005E5E35">
      <w:pPr>
        <w:rPr>
          <w:rFonts w:ascii="Times New Roman" w:hAnsi="Times New Roman" w:cs="Times New Roman"/>
        </w:rPr>
      </w:pPr>
      <w:r w:rsidRPr="005E5E35">
        <w:rPr>
          <w:rFonts w:ascii="Times New Roman" w:hAnsi="Times New Roman" w:cs="Times New Roman"/>
        </w:rPr>
        <w:t>&gt;Ost_</w:t>
      </w:r>
      <w:proofErr w:type="gramStart"/>
      <w:r w:rsidRPr="005E5E35">
        <w:rPr>
          <w:rFonts w:ascii="Times New Roman" w:hAnsi="Times New Roman" w:cs="Times New Roman"/>
        </w:rPr>
        <w:t>evm.model</w:t>
      </w:r>
      <w:proofErr w:type="gramEnd"/>
      <w:r w:rsidRPr="005E5E35">
        <w:rPr>
          <w:rFonts w:ascii="Times New Roman" w:hAnsi="Times New Roman" w:cs="Times New Roman"/>
        </w:rPr>
        <w:t>.001551F_arrow_pilon.9|ca15a</w:t>
      </w:r>
    </w:p>
    <w:p w14:paraId="3D99E075" w14:textId="18C6BC27" w:rsidR="005E5E35" w:rsidRPr="005E5E35" w:rsidRDefault="005E5E35" w:rsidP="005E5E35">
      <w:pPr>
        <w:rPr>
          <w:rFonts w:ascii="Times New Roman" w:hAnsi="Times New Roman" w:cs="Times New Roman"/>
        </w:rPr>
      </w:pPr>
      <w:r w:rsidRPr="005E5E35">
        <w:rPr>
          <w:rFonts w:ascii="Times New Roman" w:hAnsi="Times New Roman" w:cs="Times New Roman"/>
        </w:rPr>
        <w:t>MIVLLVIFAALLCPTVHSVDASVEWCYHNPTCNVTTWSKIVPEYCNGSQQSPINIVTASVQGNPNLTSFNLTGFDDNSTFMSIVNSGKSVEINLDDAKIKVQGGDLPGVYNIKQFHLHWGNGSSSPGSEHTVDGKQYPMELHIVSVHSKYNGLSAALAAKDSTALAVLGFFIEGTDEANKTKSWDILTSYLKNISKSGDQTSDIMNQTTLNGLTEGVDRTKYYRYQGSLTTPSCNEAVIWTVFKEPVKVSYEFINRFSTTVLFKDANASVLNTNSFRGVQPLNGRVVTSQIPSAAPSSSTLSVITVLLLSRLFWL</w:t>
      </w:r>
    </w:p>
    <w:p w14:paraId="5344BD19" w14:textId="77777777" w:rsidR="005E5E35" w:rsidRPr="005E5E35" w:rsidRDefault="005E5E35" w:rsidP="005E5E35">
      <w:pPr>
        <w:rPr>
          <w:rFonts w:ascii="Times New Roman" w:hAnsi="Times New Roman" w:cs="Times New Roman"/>
        </w:rPr>
      </w:pPr>
      <w:r w:rsidRPr="005E5E35">
        <w:rPr>
          <w:rFonts w:ascii="Times New Roman" w:hAnsi="Times New Roman" w:cs="Times New Roman"/>
        </w:rPr>
        <w:t>&gt;Ost_</w:t>
      </w:r>
      <w:proofErr w:type="gramStart"/>
      <w:r w:rsidRPr="005E5E35">
        <w:rPr>
          <w:rFonts w:ascii="Times New Roman" w:hAnsi="Times New Roman" w:cs="Times New Roman"/>
        </w:rPr>
        <w:t>evm.model</w:t>
      </w:r>
      <w:proofErr w:type="gramEnd"/>
      <w:r w:rsidRPr="005E5E35">
        <w:rPr>
          <w:rFonts w:ascii="Times New Roman" w:hAnsi="Times New Roman" w:cs="Times New Roman"/>
        </w:rPr>
        <w:t>.001294F_arrow_pilon.1|ca15a</w:t>
      </w:r>
    </w:p>
    <w:p w14:paraId="16963506" w14:textId="1008EBD0" w:rsidR="005E5E35" w:rsidRDefault="005E5E35" w:rsidP="005E5E35">
      <w:pPr>
        <w:rPr>
          <w:rFonts w:ascii="Times New Roman" w:hAnsi="Times New Roman" w:cs="Times New Roman"/>
        </w:rPr>
      </w:pPr>
      <w:r w:rsidRPr="005E5E35">
        <w:rPr>
          <w:rFonts w:ascii="Times New Roman" w:hAnsi="Times New Roman" w:cs="Times New Roman"/>
        </w:rPr>
        <w:t>MIVLLVIFAALLCPTVHSADASVEWCYHNPTCNVTTWSKIVPEYCNGSQQSPINIVTASVQGNPNLTSFNLTGFDDNSTFMSIVNSGKSVEINLDDAKIKVQGGDLPGVYNIKQFHLHWGNGSSSPGSEHTVDGKQYPMELHIVSVHSKYNGLSAALAAKDSTALAVLGFFIEGTDEANKTKSWDILTSYLKNISKSGDQTSDIMNQTTLNGLTEGVDRTKYYRYQGSLTTPSCNEAVIWTVFKEPVKVSYEFINRFSTTVLFKDANASVLNTNSFRGVQPLNGRVVTSQIPSAAPSSSTLSVITVLLLSRLFWL</w:t>
      </w:r>
    </w:p>
    <w:p w14:paraId="00B9FEBD" w14:textId="77777777" w:rsidR="00320B8E" w:rsidRPr="008638F5" w:rsidRDefault="00320B8E" w:rsidP="00320B8E">
      <w:pPr>
        <w:rPr>
          <w:rFonts w:ascii="Times New Roman" w:hAnsi="Times New Roman" w:cs="Times New Roman"/>
        </w:rPr>
      </w:pPr>
      <w:r w:rsidRPr="008638F5">
        <w:rPr>
          <w:rFonts w:ascii="Times New Roman" w:hAnsi="Times New Roman" w:cs="Times New Roman"/>
        </w:rPr>
        <w:t>&gt;Ost_</w:t>
      </w:r>
      <w:proofErr w:type="gramStart"/>
      <w:r w:rsidRPr="008638F5">
        <w:rPr>
          <w:rFonts w:ascii="Times New Roman" w:hAnsi="Times New Roman" w:cs="Times New Roman"/>
        </w:rPr>
        <w:t>evm.model</w:t>
      </w:r>
      <w:proofErr w:type="gramEnd"/>
      <w:r w:rsidRPr="008638F5">
        <w:rPr>
          <w:rFonts w:ascii="Times New Roman" w:hAnsi="Times New Roman" w:cs="Times New Roman"/>
        </w:rPr>
        <w:t>.001333F_arrow_pilon.9|ca15c</w:t>
      </w:r>
    </w:p>
    <w:p w14:paraId="7A6E3BF3" w14:textId="77777777" w:rsidR="00320B8E" w:rsidRPr="008638F5" w:rsidRDefault="00320B8E" w:rsidP="00320B8E">
      <w:pPr>
        <w:rPr>
          <w:rFonts w:ascii="Times New Roman" w:hAnsi="Times New Roman" w:cs="Times New Roman"/>
        </w:rPr>
      </w:pPr>
      <w:r w:rsidRPr="008638F5">
        <w:rPr>
          <w:rFonts w:ascii="Times New Roman" w:hAnsi="Times New Roman" w:cs="Times New Roman"/>
        </w:rPr>
        <w:lastRenderedPageBreak/>
        <w:t>MKPTHYIPAYRQANQVREMIVLLVTCLAALLCPTVHSADASVEWCYHKPACNFTTWSKIAPKYCNGSQQSPINIVTASVQGNLNLTSFNLTGFDDNSTFMSIVNSGDSVVVNLDDEKIIVQGGALPGVYNTKQFHLHWGNGSSSPGSEHTVDGKQYPMELHIVSVHSKYNGNVSAALAAKDSTALAVLGFFIEATSDVNKTKSWDILTSYLKSIPSSGDQTSDIMNQITLNGLTEGVDRTKYYRYQGSLTTPSCNEAVLWTVFKEPVKVSQNFINRFSTTVLFKDANASVLNTNNFRGVQPLNGRVVTSQITSAAPSSSTLSVITVLLLSSLCWL</w:t>
      </w:r>
    </w:p>
    <w:p w14:paraId="71FEC852" w14:textId="77777777" w:rsidR="00320B8E" w:rsidRPr="008638F5" w:rsidRDefault="00320B8E" w:rsidP="00320B8E">
      <w:pPr>
        <w:rPr>
          <w:rFonts w:ascii="Times New Roman" w:hAnsi="Times New Roman" w:cs="Times New Roman"/>
        </w:rPr>
      </w:pPr>
      <w:r w:rsidRPr="008638F5">
        <w:rPr>
          <w:rFonts w:ascii="Times New Roman" w:hAnsi="Times New Roman" w:cs="Times New Roman"/>
        </w:rPr>
        <w:t>&gt;Ost_</w:t>
      </w:r>
      <w:proofErr w:type="gramStart"/>
      <w:r w:rsidRPr="008638F5">
        <w:rPr>
          <w:rFonts w:ascii="Times New Roman" w:hAnsi="Times New Roman" w:cs="Times New Roman"/>
        </w:rPr>
        <w:t>evm.model</w:t>
      </w:r>
      <w:proofErr w:type="gramEnd"/>
      <w:r w:rsidRPr="008638F5">
        <w:rPr>
          <w:rFonts w:ascii="Times New Roman" w:hAnsi="Times New Roman" w:cs="Times New Roman"/>
        </w:rPr>
        <w:t>.001293F_arrow_pilon.10|ca15c</w:t>
      </w:r>
    </w:p>
    <w:p w14:paraId="414B4C46" w14:textId="040010A6" w:rsidR="00320B8E" w:rsidRPr="00320B8E" w:rsidRDefault="00320B8E" w:rsidP="005E5E35">
      <w:pPr>
        <w:rPr>
          <w:rFonts w:ascii="Times New Roman" w:hAnsi="Times New Roman" w:cs="Times New Roman"/>
        </w:rPr>
      </w:pPr>
      <w:r w:rsidRPr="008638F5">
        <w:rPr>
          <w:rFonts w:ascii="Times New Roman" w:hAnsi="Times New Roman" w:cs="Times New Roman"/>
        </w:rPr>
        <w:t>MIVLLVIFAALLCPTVHSEDASADFTTWYKIVPEYCNGSQQSPINIVTASVQVNPNLTSFNLTGFDDNSTFMSIVNSGESVVVNLNDAKIKVQGGDLPGVYDTKQFHLHWGNGSSSPGSEHTVDGKQYPMELHILSVHSKYNGNVSAALAAKDSTALAVLGFFIEGTDEANKTKSWDILTSYLKNISKSDQKSDIMNQITLNDLTEGVDRTKYYRYQGSRTTPSCNEAVIWTVFKEPVKVSNEFINRFSTTVLFKDANASVLDTTTSEELPWLPDV</w:t>
      </w:r>
    </w:p>
    <w:p w14:paraId="1B7CF808" w14:textId="0BECD927" w:rsidR="005E5E35" w:rsidRPr="005E5E35" w:rsidRDefault="005E5E35" w:rsidP="005E5E35">
      <w:pPr>
        <w:rPr>
          <w:rFonts w:ascii="Times New Roman" w:hAnsi="Times New Roman" w:cs="Times New Roman"/>
        </w:rPr>
      </w:pPr>
      <w:r w:rsidRPr="005E5E35">
        <w:rPr>
          <w:rFonts w:ascii="Times New Roman" w:hAnsi="Times New Roman" w:cs="Times New Roman"/>
        </w:rPr>
        <w:t>&gt;Gpr</w:t>
      </w:r>
      <w:r>
        <w:rPr>
          <w:rFonts w:ascii="Times New Roman" w:hAnsi="Times New Roman" w:cs="Times New Roman"/>
        </w:rPr>
        <w:t>|ca15a</w:t>
      </w:r>
    </w:p>
    <w:p w14:paraId="4E0FAFAD" w14:textId="709CC810" w:rsidR="008638F5" w:rsidRDefault="005E5E35" w:rsidP="005E5E35">
      <w:pPr>
        <w:rPr>
          <w:rFonts w:ascii="Times New Roman" w:hAnsi="Times New Roman" w:cs="Times New Roman"/>
        </w:rPr>
      </w:pPr>
      <w:r w:rsidRPr="005E5E35">
        <w:rPr>
          <w:rFonts w:ascii="Times New Roman" w:hAnsi="Times New Roman" w:cs="Times New Roman"/>
        </w:rPr>
        <w:t>MMLLMTCVVAVLLSDFSFAKDWCYFGCENSLPNWGKSYPKCNGRKQSPINIDTQKVIKNQELASFELINFSLPHTMKMLKNNGHTVECELKAGAAGVRGGGLKHKYTVLQFHFHWGGKDLMQHPGSEHSLNGHRSPLEMHIVSRRSDLNDSTAAKVQDGFAVMGFFIEGNKKEKEKEKKTSQVWESFTDYLQKIPRKGDKVRIMEPFSMHQLLKGVDLSKYYRYNGSLTTPPCDEAVVWTIFKDPIRISRELVHANSFLIPNNSTTFYKTFMHDHLPSPNCIGSGSGFFIRHIINYTGYNQ</w:t>
      </w:r>
    </w:p>
    <w:p w14:paraId="26BBD4C9" w14:textId="77777777" w:rsidR="008638F5" w:rsidRPr="008638F5" w:rsidRDefault="008638F5" w:rsidP="008638F5">
      <w:pPr>
        <w:rPr>
          <w:rFonts w:ascii="Times New Roman" w:hAnsi="Times New Roman" w:cs="Times New Roman"/>
        </w:rPr>
      </w:pPr>
      <w:r w:rsidRPr="008638F5">
        <w:rPr>
          <w:rFonts w:ascii="Times New Roman" w:hAnsi="Times New Roman" w:cs="Times New Roman"/>
        </w:rPr>
        <w:t>&gt;Gpr|ca15c</w:t>
      </w:r>
    </w:p>
    <w:p w14:paraId="53579EC5" w14:textId="1170BEE6" w:rsidR="008638F5" w:rsidRPr="008638F5" w:rsidRDefault="008638F5" w:rsidP="008638F5">
      <w:pPr>
        <w:rPr>
          <w:rFonts w:ascii="Times New Roman" w:hAnsi="Times New Roman" w:cs="Times New Roman"/>
        </w:rPr>
      </w:pPr>
      <w:r w:rsidRPr="008638F5">
        <w:rPr>
          <w:rFonts w:ascii="Times New Roman" w:hAnsi="Times New Roman" w:cs="Times New Roman"/>
        </w:rPr>
        <w:t>MIVLLVTCLAALLCPTVHSADASVEWCYHKPACNFTTWSKIAPKYCNGSQQSPINIVTASVQGNPNLTSFNLTGFDDNSTFMSIVNSGESVVVNLDEAKIKVQGGALPGVYNTKQFHLHWGNGSSSPGSEHTVDGKQYPMELHIVSVHSKYNGDVSAALAAKDSTALAVLGFFIEGTNEANKTKSWDILTSYLKNISKSGDQTSDIMNQITLNGLTEGVDRTKYYRYQGSLTTPSCNEAVIWTVFKEPVKVSQNFINRFSTTVLFKDANASVLNTNSFRGVQPLNGRVVTSQITSAAPSSSTVSVITVLLLSGLC</w:t>
      </w:r>
    </w:p>
    <w:p w14:paraId="6372C21B" w14:textId="5903C0A3" w:rsidR="008638F5" w:rsidRDefault="008638F5" w:rsidP="008638F5">
      <w:pPr>
        <w:rPr>
          <w:rFonts w:ascii="Times New Roman" w:hAnsi="Times New Roman" w:cs="Times New Roman"/>
        </w:rPr>
      </w:pPr>
      <w:r w:rsidRPr="008638F5">
        <w:rPr>
          <w:rFonts w:ascii="Times New Roman" w:hAnsi="Times New Roman" w:cs="Times New Roman"/>
        </w:rPr>
        <w:t>WL</w:t>
      </w:r>
    </w:p>
    <w:p w14:paraId="6C115082" w14:textId="77777777" w:rsidR="00A82E07" w:rsidRPr="00D54483" w:rsidRDefault="00A82E07" w:rsidP="00A82E07">
      <w:pPr>
        <w:rPr>
          <w:rFonts w:ascii="Times New Roman" w:hAnsi="Times New Roman" w:cs="Times New Roman"/>
        </w:rPr>
      </w:pPr>
      <w:r w:rsidRPr="00D54483">
        <w:rPr>
          <w:rFonts w:ascii="Times New Roman" w:hAnsi="Times New Roman" w:cs="Times New Roman"/>
        </w:rPr>
        <w:t>&gt;L</w:t>
      </w:r>
      <w:r w:rsidRPr="00D54483">
        <w:rPr>
          <w:rFonts w:ascii="Times New Roman" w:hAnsi="Times New Roman" w:cs="Times New Roman" w:hint="eastAsia"/>
        </w:rPr>
        <w:t>eu|</w:t>
      </w:r>
      <w:r w:rsidRPr="00D54483">
        <w:rPr>
          <w:rFonts w:ascii="Times New Roman" w:hAnsi="Times New Roman" w:cs="Times New Roman"/>
        </w:rPr>
        <w:t>RH50</w:t>
      </w:r>
    </w:p>
    <w:p w14:paraId="6F4A8D60" w14:textId="77777777" w:rsidR="00A82E07" w:rsidRPr="00D54483" w:rsidRDefault="00A82E07" w:rsidP="00A82E07">
      <w:pPr>
        <w:rPr>
          <w:rFonts w:ascii="Times New Roman" w:hAnsi="Times New Roman" w:cs="Times New Roman"/>
        </w:rPr>
      </w:pPr>
      <w:r w:rsidRPr="00D54483">
        <w:rPr>
          <w:rFonts w:ascii="Times New Roman" w:hAnsi="Times New Roman" w:cs="Times New Roman"/>
        </w:rPr>
        <w:t>MKKKSTNLRVRLPVLIFALEVMIVVLYAFFVTYDDQANALLQNNQTRPMDNSLYQNYPFF</w:t>
      </w:r>
    </w:p>
    <w:p w14:paraId="1A1E9722" w14:textId="77777777" w:rsidR="00A82E07" w:rsidRPr="00D54483" w:rsidRDefault="00A82E07" w:rsidP="00A82E07">
      <w:pPr>
        <w:rPr>
          <w:rFonts w:ascii="Times New Roman" w:hAnsi="Times New Roman" w:cs="Times New Roman"/>
        </w:rPr>
      </w:pPr>
      <w:r w:rsidRPr="00D54483">
        <w:rPr>
          <w:rFonts w:ascii="Times New Roman" w:hAnsi="Times New Roman" w:cs="Times New Roman"/>
        </w:rPr>
        <w:t>ADIQVMIFLGFGCLLAFFRRYGFGGMVFNFLIATFTIQWAILVQGFFQFYYDGKIHLGVL</w:t>
      </w:r>
    </w:p>
    <w:p w14:paraId="2298C58D" w14:textId="77777777" w:rsidR="00A82E07" w:rsidRPr="00D54483" w:rsidRDefault="00A82E07" w:rsidP="00A82E07">
      <w:pPr>
        <w:rPr>
          <w:rFonts w:ascii="Times New Roman" w:hAnsi="Times New Roman" w:cs="Times New Roman"/>
        </w:rPr>
      </w:pPr>
      <w:r w:rsidRPr="00D54483">
        <w:rPr>
          <w:rFonts w:ascii="Times New Roman" w:hAnsi="Times New Roman" w:cs="Times New Roman"/>
        </w:rPr>
        <w:t>NLINAEFACAVVLISFGAVLGKTSPVQLLVMALLEIPVFGVTEWAVLKYLKINDAGGSIL</w:t>
      </w:r>
    </w:p>
    <w:p w14:paraId="59DF6FAA" w14:textId="77777777" w:rsidR="00A82E07" w:rsidRPr="00D54483" w:rsidRDefault="00A82E07" w:rsidP="00A82E07">
      <w:pPr>
        <w:rPr>
          <w:rFonts w:ascii="Times New Roman" w:hAnsi="Times New Roman" w:cs="Times New Roman"/>
        </w:rPr>
      </w:pPr>
      <w:r w:rsidRPr="00D54483">
        <w:rPr>
          <w:rFonts w:ascii="Times New Roman" w:hAnsi="Times New Roman" w:cs="Times New Roman"/>
        </w:rPr>
        <w:t>IHIFACYFGLGVTFVLYRPSINEGHPKEKTSYQSDLLSVIGTLFLWVFWPSFNSALTFKG</w:t>
      </w:r>
    </w:p>
    <w:p w14:paraId="6BCBA47F" w14:textId="77777777" w:rsidR="00A82E07" w:rsidRPr="00D54483" w:rsidRDefault="00A82E07" w:rsidP="00A82E07">
      <w:pPr>
        <w:rPr>
          <w:rFonts w:ascii="Times New Roman" w:hAnsi="Times New Roman" w:cs="Times New Roman"/>
        </w:rPr>
      </w:pPr>
      <w:r w:rsidRPr="00D54483">
        <w:rPr>
          <w:rFonts w:ascii="Times New Roman" w:hAnsi="Times New Roman" w:cs="Times New Roman"/>
        </w:rPr>
        <w:t>DDQHRAVLHTFIGLSASTITAFALSSMLSKNGKISMADVQNVTLAGGVTVGASVDMMISP</w:t>
      </w:r>
    </w:p>
    <w:p w14:paraId="7E7290DF" w14:textId="77777777" w:rsidR="00A82E07" w:rsidRPr="00D54483" w:rsidRDefault="00A82E07" w:rsidP="00A82E07">
      <w:pPr>
        <w:rPr>
          <w:rFonts w:ascii="Times New Roman" w:hAnsi="Times New Roman" w:cs="Times New Roman"/>
        </w:rPr>
      </w:pPr>
      <w:r w:rsidRPr="00D54483">
        <w:rPr>
          <w:rFonts w:ascii="Times New Roman" w:hAnsi="Times New Roman" w:cs="Times New Roman"/>
        </w:rPr>
        <w:t>AAAFILGILGCIACMLGYKYLSPFLARRLRLQDQCGIHNLHGLTGLISSLAGICGILVAT</w:t>
      </w:r>
    </w:p>
    <w:p w14:paraId="0C2CBB38" w14:textId="77777777" w:rsidR="00A82E07" w:rsidRPr="00D54483" w:rsidRDefault="00A82E07" w:rsidP="00A82E07">
      <w:pPr>
        <w:rPr>
          <w:rFonts w:ascii="Times New Roman" w:hAnsi="Times New Roman" w:cs="Times New Roman"/>
        </w:rPr>
      </w:pPr>
      <w:r w:rsidRPr="00D54483">
        <w:rPr>
          <w:rFonts w:ascii="Times New Roman" w:hAnsi="Times New Roman" w:cs="Times New Roman"/>
        </w:rPr>
        <w:t>EETYGPSLYQTFSHRAPPEGDPLLAELRVFIPDLEAGLGRSAQEQALFQVAAVFGTIAVS</w:t>
      </w:r>
    </w:p>
    <w:p w14:paraId="00021CA3" w14:textId="2A0F764D" w:rsidR="00A82E07" w:rsidRPr="00A82E07" w:rsidRDefault="00A82E07" w:rsidP="008638F5">
      <w:pPr>
        <w:rPr>
          <w:rFonts w:ascii="Times New Roman" w:hAnsi="Times New Roman" w:cs="Times New Roman" w:hint="eastAsia"/>
        </w:rPr>
      </w:pPr>
      <w:r w:rsidRPr="00D54483">
        <w:rPr>
          <w:rFonts w:ascii="Times New Roman" w:hAnsi="Times New Roman" w:cs="Times New Roman"/>
        </w:rPr>
        <w:t>AVGGLLTGVVLKLPYLASPSDENCFDDELFFDVPPDYNSVNGPQEAWSCVLRDANKTDVD</w:t>
      </w:r>
      <w:bookmarkStart w:id="0" w:name="_GoBack"/>
      <w:bookmarkEnd w:id="0"/>
    </w:p>
    <w:sectPr w:rsidR="00A82E07" w:rsidRPr="00A82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1A685B" w14:textId="77777777" w:rsidR="00092D7B" w:rsidRDefault="00092D7B" w:rsidP="00444DFA">
      <w:r>
        <w:separator/>
      </w:r>
    </w:p>
  </w:endnote>
  <w:endnote w:type="continuationSeparator" w:id="0">
    <w:p w14:paraId="13D9704C" w14:textId="77777777" w:rsidR="00092D7B" w:rsidRDefault="00092D7B" w:rsidP="00444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169DA" w14:textId="77777777" w:rsidR="00092D7B" w:rsidRDefault="00092D7B" w:rsidP="00444DFA">
      <w:r>
        <w:separator/>
      </w:r>
    </w:p>
  </w:footnote>
  <w:footnote w:type="continuationSeparator" w:id="0">
    <w:p w14:paraId="090209EA" w14:textId="77777777" w:rsidR="00092D7B" w:rsidRDefault="00092D7B" w:rsidP="00444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0NDO3tDQ0NLAwN7dQ0lEKTi0uzszPAykwqQUAz2P/0CwAAAA="/>
  </w:docVars>
  <w:rsids>
    <w:rsidRoot w:val="003B70C2"/>
    <w:rsid w:val="00092D7B"/>
    <w:rsid w:val="000B1858"/>
    <w:rsid w:val="000F2765"/>
    <w:rsid w:val="00320B8E"/>
    <w:rsid w:val="003B70C2"/>
    <w:rsid w:val="00444DFA"/>
    <w:rsid w:val="00470CF6"/>
    <w:rsid w:val="00507EFC"/>
    <w:rsid w:val="005E5E35"/>
    <w:rsid w:val="006517FD"/>
    <w:rsid w:val="008638F5"/>
    <w:rsid w:val="00A82E07"/>
    <w:rsid w:val="00D5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ED8CB"/>
  <w15:chartTrackingRefBased/>
  <w15:docId w15:val="{53E4496C-0657-456B-B523-0E1457A9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D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1573</Words>
  <Characters>8968</Characters>
  <Application>Microsoft Office Word</Application>
  <DocSecurity>0</DocSecurity>
  <Lines>74</Lines>
  <Paragraphs>21</Paragraphs>
  <ScaleCrop>false</ScaleCrop>
  <Company/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2-03-17T13:19:00Z</dcterms:created>
  <dcterms:modified xsi:type="dcterms:W3CDTF">2022-05-15T02:17:00Z</dcterms:modified>
</cp:coreProperties>
</file>